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rPr>
          <w:highlight w:val="yellow"/>
        </w:rPr>
      </w:pPr>
      <w:r w:rsidDel="00000000" w:rsidR="00000000" w:rsidRPr="00000000">
        <w:rPr>
          <w:rtl w:val="0"/>
        </w:rPr>
        <w:t xml:space="preserve">Supplemental Table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Results of logistic regression analysis unfavorable outcome (mRS 3-6) at 3 months. Proportion of patients with unfavorable outcome and odds ratios with 95 % confidence intervals are shown. The multivariate model included age, Charlson comorbidity index, NIHSS at admission and reason for intubation </w:t>
      </w:r>
      <w:r w:rsidDel="00000000" w:rsidR="00000000" w:rsidRPr="00000000">
        <w:rPr>
          <w:color w:val="ff0000"/>
          <w:rtl w:val="0"/>
        </w:rPr>
        <w:t xml:space="preserve">and acute stroke therapies (intravenous thrombolysis and/or endovascular thrombectomy)</w:t>
      </w:r>
      <w:r w:rsidDel="00000000" w:rsidR="00000000" w:rsidRPr="00000000">
        <w:rPr>
          <w:rtl w:val="0"/>
        </w:rPr>
        <w:t xml:space="preserve">.</w:t>
      </w:r>
    </w:p>
    <w:tbl>
      <w:tblPr>
        <w:tblStyle w:val="Table1"/>
        <w:tblW w:w="10123.558591291096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6.0553886759948"/>
        <w:gridCol w:w="3495.077227197933"/>
        <w:gridCol w:w="932.1301918256012"/>
        <w:gridCol w:w="815.4084217733655"/>
        <w:gridCol w:w="1864.2603836512023"/>
        <w:gridCol w:w="699.508636017272"/>
        <w:gridCol w:w="1971.118342149728"/>
        <w:tblGridChange w:id="0">
          <w:tblGrid>
            <w:gridCol w:w="346.0553886759948"/>
            <w:gridCol w:w="3495.077227197933"/>
            <w:gridCol w:w="932.1301918256012"/>
            <w:gridCol w:w="815.4084217733655"/>
            <w:gridCol w:w="1864.2603836512023"/>
            <w:gridCol w:w="699.508636017272"/>
            <w:gridCol w:w="1971.118342149728"/>
          </w:tblGrid>
        </w:tblGridChange>
      </w:tblGrid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ble in the model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ivariat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ultivariate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 % CI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 % CI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Under 65 years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79%</w:t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65–75 years</w:t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80%</w:t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1.06</w:t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0.39-2.93</w:t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0.24-2.4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Over 75 years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96%</w:t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6.00</w:t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0.71-50.76</w:t>
            </w:r>
          </w:p>
        </w:tc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4.61</w:t>
            </w:r>
          </w:p>
        </w:tc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0.47-45.04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86%</w:t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81%</w:t>
            </w:r>
          </w:p>
        </w:tc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0.24-1.96</w:t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0.13-1.44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CCI</w:t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At least 1</w:t>
            </w:r>
          </w:p>
        </w:tc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2.61</w:t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0.92-7.38</w:t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2.22</w:t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0.70-7.10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NIHSS at admission</w:t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0–15</w:t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16–42</w:t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2.67</w:t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0.96-7.41</w:t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1.80</w:t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0.59-5.54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Reason for intubation</w:t>
            </w:r>
          </w:p>
        </w:tc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Agitation, epileptic seizure or procedural sedation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65%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Unconsciousness, respiratory failure or cardiac ar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8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3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1.13-9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3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0.86-10.83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color w:val="ff0000"/>
                <w:rtl w:val="0"/>
              </w:rPr>
              <w:t xml:space="preserve">Intravenous thrombolysis and/or endovascular thrombecto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8A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8B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8C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8D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8E">
            <w:pPr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0">
            <w:pPr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1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9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3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5">
            <w:pPr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7">
            <w:pPr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7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9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0.12-1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-13.0" w:type="dxa"/>
              <w:left w:w="-13.0" w:type="dxa"/>
              <w:bottom w:w="-13.0" w:type="dxa"/>
              <w:right w:w="-13.0" w:type="dxa"/>
            </w:tcMar>
          </w:tcPr>
          <w:p w:rsidR="00000000" w:rsidDel="00000000" w:rsidP="00000000" w:rsidRDefault="00000000" w:rsidRPr="00000000" w14:paraId="0000009C">
            <w:pPr>
              <w:jc w:val="center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0.08-1.27</w:t>
            </w:r>
          </w:p>
        </w:tc>
      </w:tr>
    </w:tbl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/>
        <w:drawing>
          <wp:inline distB="114300" distT="114300" distL="114300" distR="114300">
            <wp:extent cx="8096250" cy="4762500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62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Supplemental Figure 1. Kaplan-Meier survival curve stratified by the indication for intubation.</w:t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85505"/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2D6203"/>
    <w:pPr>
      <w:keepNext w:val="1"/>
      <w:keepLines w:val="1"/>
      <w:spacing w:before="4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185505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eading2Char" w:customStyle="1">
    <w:name w:val="Heading 2 Char"/>
    <w:basedOn w:val="DefaultParagraphFont"/>
    <w:link w:val="Heading2"/>
    <w:uiPriority w:val="9"/>
    <w:rsid w:val="002D6203"/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paragraph" w:styleId="NormalWeb">
    <w:name w:val="Normal (Web)"/>
    <w:basedOn w:val="Normal"/>
    <w:uiPriority w:val="99"/>
    <w:unhideWhenUsed w:val="1"/>
    <w:rsid w:val="005F1D0D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4WTITsdUsh4b4yOyk7ab4OG5rA==">AMUW2mUvllCVPPOl4j9fUqp4HHOJQHMk9GsBMZXdM7ctl8/8NA1tU9j0iK4acUN3if086fdJIovCTZWmy2bH5QOR+HpGHgf/fJPSlQ38b5nPc70yyI50/r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1:39:00Z</dcterms:created>
  <dc:creator>Virta Jyri</dc:creator>
</cp:coreProperties>
</file>